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65F" w:rsidRPr="00575D4E" w:rsidRDefault="00674A5E" w:rsidP="0016065F">
      <w:pPr>
        <w:shd w:val="clear" w:color="auto" w:fill="FFFFFF"/>
        <w:spacing w:line="348" w:lineRule="atLeast"/>
      </w:pPr>
      <w:r>
        <w:t xml:space="preserve">Additional file 1: </w:t>
      </w:r>
      <w:r w:rsidR="0016065F" w:rsidRPr="00575D4E">
        <w:t xml:space="preserve">Table </w:t>
      </w:r>
      <w:proofErr w:type="spellStart"/>
      <w:r w:rsidR="0016065F" w:rsidRPr="00575D4E">
        <w:t>S1</w:t>
      </w:r>
      <w:proofErr w:type="spellEnd"/>
      <w:r w:rsidR="0016065F" w:rsidRPr="00575D4E">
        <w:t xml:space="preserve"> </w:t>
      </w:r>
      <w:proofErr w:type="gramStart"/>
      <w:r w:rsidR="0016065F" w:rsidRPr="00575D4E">
        <w:t>The</w:t>
      </w:r>
      <w:proofErr w:type="gramEnd"/>
      <w:r w:rsidR="0016065F" w:rsidRPr="00575D4E">
        <w:t xml:space="preserve"> sequences of the primers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994"/>
        <w:gridCol w:w="2970"/>
        <w:gridCol w:w="2903"/>
        <w:gridCol w:w="2709"/>
      </w:tblGrid>
      <w:tr w:rsidR="0016065F" w:rsidRPr="00AA3079" w:rsidTr="00CC2BB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SNP_I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r w:rsidRPr="00AA3079">
              <w:t xml:space="preserve">Forward </w:t>
            </w:r>
            <w:proofErr w:type="spellStart"/>
            <w:r w:rsidRPr="00AA3079">
              <w:t>PCR</w:t>
            </w:r>
            <w:proofErr w:type="spellEnd"/>
            <w:r w:rsidRPr="00AA3079">
              <w:t xml:space="preserve"> prim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r w:rsidRPr="00AA3079">
              <w:t xml:space="preserve">Reverse forward </w:t>
            </w:r>
            <w:proofErr w:type="spellStart"/>
            <w:r w:rsidRPr="00AA3079">
              <w:t>PCR</w:t>
            </w:r>
            <w:proofErr w:type="spellEnd"/>
            <w:r w:rsidRPr="00AA3079">
              <w:t xml:space="preserve"> pri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r w:rsidRPr="00AA3079">
              <w:t>Extended primer sequence</w:t>
            </w:r>
          </w:p>
        </w:tc>
      </w:tr>
      <w:tr w:rsidR="0016065F" w:rsidRPr="00AA3079" w:rsidTr="00CC2BB1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rs3122156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GCTCACACAGTTATGGAGA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TCTTTTAGCATGTGATGCC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GACCAAGGTCAAGGG</w:t>
            </w:r>
            <w:proofErr w:type="spellEnd"/>
          </w:p>
        </w:tc>
      </w:tr>
      <w:tr w:rsidR="0016065F" w:rsidRPr="00AA3079" w:rsidTr="00CC2BB1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rs1801260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CTGGAATTAGTTGGCAGA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AGGCACCTAAAACACTGT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GAGGTGATCATAGGGGCA</w:t>
            </w:r>
            <w:proofErr w:type="spellEnd"/>
          </w:p>
        </w:tc>
      </w:tr>
      <w:tr w:rsidR="0016065F" w:rsidRPr="00AA3079" w:rsidTr="00CC2BB1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rs1126671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TGGACTGTACAACCGCAG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TACGGCCGATTATTAGCTC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TCGGGTAGCAAAGGATTGACT</w:t>
            </w:r>
            <w:proofErr w:type="spellEnd"/>
          </w:p>
        </w:tc>
      </w:tr>
      <w:tr w:rsidR="0016065F" w:rsidRPr="00AA3079" w:rsidTr="00CC2BB1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rs1800759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GGGCTGTGAATTACAGCAA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CGTGTCCTATAATGAGCT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GGGGCAACAAAGGAGAAAAGG</w:t>
            </w:r>
            <w:proofErr w:type="spellEnd"/>
          </w:p>
        </w:tc>
      </w:tr>
      <w:tr w:rsidR="0016065F" w:rsidRPr="00AA3079" w:rsidTr="00CC2BB1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rs2653342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AAGATAGTCTCGCTGTCAT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CCAGCACTTTCTCCTATT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TTTGTATCCCTATAAATAGCAC</w:t>
            </w:r>
            <w:proofErr w:type="spellEnd"/>
          </w:p>
        </w:tc>
      </w:tr>
      <w:tr w:rsidR="0016065F" w:rsidRPr="00AA3079" w:rsidTr="00CC2BB1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rs2653349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ACATTGAGGATGCTAATTG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ATAAAGCAGATCCGAGCCA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TTGGCAAATACCAAAAGCACAA</w:t>
            </w:r>
            <w:proofErr w:type="spellEnd"/>
          </w:p>
        </w:tc>
      </w:tr>
      <w:tr w:rsidR="0016065F" w:rsidRPr="00AA3079" w:rsidTr="00CC2BB1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rs9357855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CTCAATACCATTGCTAAC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TCTCTAGCCCAGAAGCTAT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ATAGAACTATGGTTGTATAGATT</w:t>
            </w:r>
            <w:proofErr w:type="spellEnd"/>
          </w:p>
        </w:tc>
      </w:tr>
      <w:tr w:rsidR="0016065F" w:rsidRPr="00AA3079" w:rsidTr="00CC2BB1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rs3800539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CCAACCAGTGGGTTAAAA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AAAGACCTGCCCTTGAATG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TAGTGAGAAGAAAAATAATTTATCC</w:t>
            </w:r>
            <w:proofErr w:type="spellEnd"/>
          </w:p>
        </w:tc>
      </w:tr>
      <w:tr w:rsidR="0016065F" w:rsidRPr="00AA3079" w:rsidTr="00CC2BB1">
        <w:tc>
          <w:tcPr>
            <w:tcW w:w="0" w:type="auto"/>
            <w:tcBorders>
              <w:top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rs10498801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AGCCATCAAGTAGCATTTC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CGTTGGATGCTGAGATTTGGAAAGAAGAG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6065F" w:rsidRPr="00AA3079" w:rsidRDefault="0016065F" w:rsidP="00CC2BB1">
            <w:pPr>
              <w:shd w:val="clear" w:color="auto" w:fill="FFFFFF"/>
              <w:outlineLvl w:val="0"/>
            </w:pPr>
            <w:proofErr w:type="spellStart"/>
            <w:r w:rsidRPr="00AA3079">
              <w:t>AATATTTATTTTATTAAGATCACCAAAG</w:t>
            </w:r>
            <w:proofErr w:type="spellEnd"/>
          </w:p>
        </w:tc>
      </w:tr>
    </w:tbl>
    <w:p w:rsidR="0016065F" w:rsidRDefault="0016065F" w:rsidP="0016065F">
      <w:pPr>
        <w:shd w:val="clear" w:color="auto" w:fill="FFFFFF"/>
        <w:spacing w:line="348" w:lineRule="atLeast"/>
      </w:pPr>
    </w:p>
    <w:p w:rsidR="00194AEE" w:rsidRDefault="00194AEE"/>
    <w:sectPr w:rsidR="00194AEE" w:rsidSect="00194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16065F"/>
    <w:rsid w:val="0016065F"/>
    <w:rsid w:val="00194AEE"/>
    <w:rsid w:val="00303F6B"/>
    <w:rsid w:val="00674A5E"/>
    <w:rsid w:val="00CC2BB1"/>
    <w:rsid w:val="00F3662E"/>
    <w:rsid w:val="00FA6B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958</Characters>
  <Application>Microsoft Office Word</Application>
  <DocSecurity>0</DocSecurity>
  <Lines>43</Lines>
  <Paragraphs>44</Paragraphs>
  <ScaleCrop>false</ScaleCrop>
  <Company/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18</cp:revision>
  <dcterms:created xsi:type="dcterms:W3CDTF">2017-12-28T15:25:00Z</dcterms:created>
  <dcterms:modified xsi:type="dcterms:W3CDTF">2017-12-28T16:18:00Z</dcterms:modified>
</cp:coreProperties>
</file>